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E71492" w14:textId="689C6B50" w:rsidR="00A50637" w:rsidRPr="00C30108" w:rsidRDefault="00A50637" w:rsidP="00A50637">
      <w:pPr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r w:rsidRPr="00C30108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2.</w:t>
      </w:r>
      <w:r w:rsidRPr="00C30108">
        <w:rPr>
          <w:rFonts w:ascii="Times New Roman" w:hAnsi="Times New Roman" w:cs="Times New Roman"/>
          <w:sz w:val="24"/>
          <w:szCs w:val="24"/>
          <w:lang w:val="en-US"/>
        </w:rPr>
        <w:t xml:space="preserve"> Diversity (</w:t>
      </w:r>
      <w:r w:rsidRPr="00C30108">
        <w:rPr>
          <w:rFonts w:ascii="Times New Roman" w:hAnsi="Times New Roman" w:cs="Times New Roman"/>
          <w:sz w:val="24"/>
          <w:szCs w:val="24"/>
          <w:lang w:val="en-GB"/>
        </w:rPr>
        <w:t xml:space="preserve">richness as number of observed OTU, H′: Shannon with an e log base) </w:t>
      </w:r>
      <w:r w:rsidRPr="00C30108">
        <w:rPr>
          <w:rFonts w:ascii="Times New Roman" w:hAnsi="Times New Roman" w:cs="Times New Roman"/>
          <w:sz w:val="24"/>
          <w:szCs w:val="24"/>
          <w:lang w:val="en-US"/>
        </w:rPr>
        <w:t>and evenness (</w:t>
      </w:r>
      <w:r w:rsidRPr="00C30108">
        <w:rPr>
          <w:rFonts w:ascii="Times New Roman" w:hAnsi="Times New Roman" w:cs="Times New Roman"/>
          <w:sz w:val="24"/>
          <w:szCs w:val="24"/>
          <w:lang w:val="en-GB"/>
        </w:rPr>
        <w:t xml:space="preserve">J′: </w:t>
      </w:r>
      <w:proofErr w:type="spellStart"/>
      <w:r w:rsidRPr="00C30108">
        <w:rPr>
          <w:rFonts w:ascii="Times New Roman" w:hAnsi="Times New Roman" w:cs="Times New Roman"/>
          <w:sz w:val="24"/>
          <w:szCs w:val="24"/>
          <w:lang w:val="en-GB"/>
        </w:rPr>
        <w:t>Pielou’s</w:t>
      </w:r>
      <w:proofErr w:type="spellEnd"/>
      <w:r w:rsidRPr="00C30108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C30108">
        <w:rPr>
          <w:rFonts w:ascii="Times New Roman" w:hAnsi="Times New Roman" w:cs="Times New Roman"/>
          <w:sz w:val="24"/>
          <w:szCs w:val="24"/>
          <w:lang w:val="en-US"/>
        </w:rPr>
        <w:t xml:space="preserve"> indices of bacterial and archaeal communities in surface sediments of the ports</w:t>
      </w:r>
      <w:r w:rsidR="00637E64" w:rsidRPr="00C30108">
        <w:rPr>
          <w:rFonts w:ascii="Times New Roman" w:hAnsi="Times New Roman" w:cs="Times New Roman"/>
          <w:sz w:val="24"/>
          <w:szCs w:val="24"/>
          <w:lang w:val="en-US"/>
        </w:rPr>
        <w:t xml:space="preserve"> of Cagliari (C), El Kantaoui (E), and Heraklion (H)</w:t>
      </w:r>
      <w:r w:rsidRPr="00C30108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C3010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1843EB3A" w14:textId="77777777" w:rsidR="008F22D0" w:rsidRPr="00C30108" w:rsidRDefault="008F22D0" w:rsidP="00A50637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Grigliatabel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7"/>
        <w:gridCol w:w="1123"/>
        <w:gridCol w:w="885"/>
        <w:gridCol w:w="885"/>
        <w:gridCol w:w="222"/>
        <w:gridCol w:w="1123"/>
        <w:gridCol w:w="885"/>
        <w:gridCol w:w="885"/>
      </w:tblGrid>
      <w:tr w:rsidR="008F22D0" w:rsidRPr="00C30108" w14:paraId="22715711" w14:textId="77777777" w:rsidTr="008F22D0">
        <w:trPr>
          <w:trHeight w:val="276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C906989" w14:textId="77777777" w:rsidR="008F22D0" w:rsidRPr="00C30108" w:rsidRDefault="008F22D0" w:rsidP="001720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5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F46E3E" w14:textId="36676353" w:rsidR="008F22D0" w:rsidRPr="00C30108" w:rsidRDefault="008F22D0" w:rsidP="0017200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3010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acteri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55CC640" w14:textId="77777777" w:rsidR="008F22D0" w:rsidRPr="00C30108" w:rsidRDefault="008F22D0" w:rsidP="0017200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85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225A322" w14:textId="27C82922" w:rsidR="008F22D0" w:rsidRPr="00C30108" w:rsidRDefault="008F22D0" w:rsidP="0017200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3010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rchaea</w:t>
            </w:r>
          </w:p>
        </w:tc>
      </w:tr>
      <w:tr w:rsidR="008F22D0" w:rsidRPr="00C30108" w14:paraId="4CB86133" w14:textId="77777777" w:rsidTr="008F22D0">
        <w:trPr>
          <w:trHeight w:val="262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125EF8E" w14:textId="41858EE8" w:rsidR="00A50637" w:rsidRPr="00C30108" w:rsidRDefault="00A50637" w:rsidP="0017200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3010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ample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640642" w14:textId="40143805" w:rsidR="00A50637" w:rsidRPr="00C30108" w:rsidRDefault="00A50637" w:rsidP="0017200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3010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ichness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50EC91" w14:textId="7A34D4E5" w:rsidR="00A50637" w:rsidRPr="00C30108" w:rsidRDefault="00A50637" w:rsidP="0017200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3010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’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90414E" w14:textId="6980A45A" w:rsidR="00A50637" w:rsidRPr="00C30108" w:rsidRDefault="00A50637" w:rsidP="0017200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3010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J’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878E6F6" w14:textId="77777777" w:rsidR="00A50637" w:rsidRPr="00C30108" w:rsidRDefault="00A50637" w:rsidP="0017200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2623E1" w14:textId="02B9AEF0" w:rsidR="00A50637" w:rsidRPr="00C30108" w:rsidRDefault="00A50637" w:rsidP="0017200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3010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ichness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3B40B5" w14:textId="22BB76AB" w:rsidR="00A50637" w:rsidRPr="00C30108" w:rsidRDefault="00A50637" w:rsidP="0017200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3010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’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2E5504" w14:textId="218F700D" w:rsidR="00A50637" w:rsidRPr="00C30108" w:rsidRDefault="00A50637" w:rsidP="0017200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3010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J’</w:t>
            </w:r>
          </w:p>
        </w:tc>
      </w:tr>
      <w:tr w:rsidR="008F22D0" w:rsidRPr="00C30108" w14:paraId="3EA8963D" w14:textId="77777777" w:rsidTr="008F22D0">
        <w:trPr>
          <w:trHeight w:val="276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875C5DB" w14:textId="2CF2BF82" w:rsidR="00A50637" w:rsidRPr="00C30108" w:rsidRDefault="00A50637" w:rsidP="001720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108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vAlign w:val="bottom"/>
          </w:tcPr>
          <w:p w14:paraId="393444B7" w14:textId="47D95D47" w:rsidR="00A50637" w:rsidRPr="00C30108" w:rsidRDefault="00A50637" w:rsidP="001720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108">
              <w:rPr>
                <w:rFonts w:ascii="Times New Roman" w:hAnsi="Times New Roman" w:cs="Times New Roman"/>
                <w:sz w:val="24"/>
                <w:szCs w:val="24"/>
              </w:rPr>
              <w:t>1,899</w:t>
            </w:r>
          </w:p>
        </w:tc>
        <w:tc>
          <w:tcPr>
            <w:tcW w:w="885" w:type="dxa"/>
            <w:tcBorders>
              <w:top w:val="single" w:sz="4" w:space="0" w:color="auto"/>
            </w:tcBorders>
            <w:vAlign w:val="bottom"/>
          </w:tcPr>
          <w:p w14:paraId="253CF860" w14:textId="35C675A5" w:rsidR="00A50637" w:rsidRPr="00C30108" w:rsidRDefault="00A50637" w:rsidP="001720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108">
              <w:rPr>
                <w:rFonts w:ascii="Times New Roman" w:hAnsi="Times New Roman" w:cs="Times New Roman"/>
                <w:sz w:val="24"/>
                <w:szCs w:val="24"/>
              </w:rPr>
              <w:t>7.3885</w:t>
            </w:r>
          </w:p>
        </w:tc>
        <w:tc>
          <w:tcPr>
            <w:tcW w:w="885" w:type="dxa"/>
            <w:tcBorders>
              <w:top w:val="single" w:sz="4" w:space="0" w:color="auto"/>
            </w:tcBorders>
            <w:vAlign w:val="bottom"/>
          </w:tcPr>
          <w:p w14:paraId="2F1130D3" w14:textId="32A7BD3B" w:rsidR="00A50637" w:rsidRPr="00C30108" w:rsidRDefault="00A50637" w:rsidP="001720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108">
              <w:rPr>
                <w:rFonts w:ascii="Times New Roman" w:hAnsi="Times New Roman" w:cs="Times New Roman"/>
                <w:sz w:val="24"/>
                <w:szCs w:val="24"/>
              </w:rPr>
              <w:t>0.978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C44584F" w14:textId="77777777" w:rsidR="00A50637" w:rsidRPr="00C30108" w:rsidRDefault="00A50637" w:rsidP="00172006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it-IT"/>
              </w:rPr>
            </w:pPr>
          </w:p>
        </w:tc>
        <w:tc>
          <w:tcPr>
            <w:tcW w:w="1081" w:type="dxa"/>
            <w:tcBorders>
              <w:top w:val="single" w:sz="4" w:space="0" w:color="auto"/>
            </w:tcBorders>
            <w:vAlign w:val="bottom"/>
          </w:tcPr>
          <w:p w14:paraId="418AE01A" w14:textId="41412C11" w:rsidR="00A50637" w:rsidRPr="00C30108" w:rsidRDefault="00A50637" w:rsidP="001720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10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it-IT"/>
              </w:rPr>
              <w:t>648</w:t>
            </w:r>
          </w:p>
        </w:tc>
        <w:tc>
          <w:tcPr>
            <w:tcW w:w="885" w:type="dxa"/>
            <w:tcBorders>
              <w:top w:val="single" w:sz="4" w:space="0" w:color="auto"/>
            </w:tcBorders>
            <w:vAlign w:val="bottom"/>
          </w:tcPr>
          <w:p w14:paraId="07C409EF" w14:textId="6B4E3ED2" w:rsidR="00A50637" w:rsidRPr="00C30108" w:rsidRDefault="00A50637" w:rsidP="001720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10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it-IT"/>
              </w:rPr>
              <w:t>6.3182</w:t>
            </w:r>
          </w:p>
        </w:tc>
        <w:tc>
          <w:tcPr>
            <w:tcW w:w="885" w:type="dxa"/>
            <w:tcBorders>
              <w:top w:val="single" w:sz="4" w:space="0" w:color="auto"/>
            </w:tcBorders>
            <w:vAlign w:val="bottom"/>
          </w:tcPr>
          <w:p w14:paraId="06BDCA0E" w14:textId="3DF8A2DB" w:rsidR="00A50637" w:rsidRPr="00C30108" w:rsidRDefault="00A50637" w:rsidP="001720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10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it-IT"/>
              </w:rPr>
              <w:t>0.9760</w:t>
            </w:r>
          </w:p>
        </w:tc>
      </w:tr>
      <w:tr w:rsidR="008F22D0" w:rsidRPr="00C30108" w14:paraId="78767FA6" w14:textId="77777777" w:rsidTr="008F22D0">
        <w:trPr>
          <w:trHeight w:val="262"/>
          <w:jc w:val="center"/>
        </w:trPr>
        <w:tc>
          <w:tcPr>
            <w:tcW w:w="0" w:type="auto"/>
            <w:vAlign w:val="center"/>
          </w:tcPr>
          <w:p w14:paraId="64987421" w14:textId="42B7107D" w:rsidR="00A50637" w:rsidRPr="00C30108" w:rsidRDefault="00A50637" w:rsidP="001720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108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1081" w:type="dxa"/>
            <w:vAlign w:val="bottom"/>
          </w:tcPr>
          <w:p w14:paraId="47AC0B40" w14:textId="78DC3A91" w:rsidR="00A50637" w:rsidRPr="00C30108" w:rsidRDefault="00A50637" w:rsidP="001720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108">
              <w:rPr>
                <w:rFonts w:ascii="Times New Roman" w:hAnsi="Times New Roman" w:cs="Times New Roman"/>
                <w:sz w:val="24"/>
                <w:szCs w:val="24"/>
              </w:rPr>
              <w:t>1,963</w:t>
            </w:r>
          </w:p>
        </w:tc>
        <w:tc>
          <w:tcPr>
            <w:tcW w:w="885" w:type="dxa"/>
            <w:vAlign w:val="bottom"/>
          </w:tcPr>
          <w:p w14:paraId="2E387A5B" w14:textId="199C0D4A" w:rsidR="00A50637" w:rsidRPr="00C30108" w:rsidRDefault="00A50637" w:rsidP="001720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108">
              <w:rPr>
                <w:rFonts w:ascii="Times New Roman" w:hAnsi="Times New Roman" w:cs="Times New Roman"/>
                <w:sz w:val="24"/>
                <w:szCs w:val="24"/>
              </w:rPr>
              <w:t>7.4205</w:t>
            </w:r>
          </w:p>
        </w:tc>
        <w:tc>
          <w:tcPr>
            <w:tcW w:w="885" w:type="dxa"/>
            <w:vAlign w:val="bottom"/>
          </w:tcPr>
          <w:p w14:paraId="47BAC24F" w14:textId="68134AFC" w:rsidR="00A50637" w:rsidRPr="00C30108" w:rsidRDefault="00A50637" w:rsidP="001720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108">
              <w:rPr>
                <w:rFonts w:ascii="Times New Roman" w:hAnsi="Times New Roman" w:cs="Times New Roman"/>
                <w:sz w:val="24"/>
                <w:szCs w:val="24"/>
              </w:rPr>
              <w:t>0.9787</w:t>
            </w:r>
          </w:p>
        </w:tc>
        <w:tc>
          <w:tcPr>
            <w:tcW w:w="0" w:type="auto"/>
          </w:tcPr>
          <w:p w14:paraId="503E7563" w14:textId="77777777" w:rsidR="00A50637" w:rsidRPr="00C30108" w:rsidRDefault="00A50637" w:rsidP="00172006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it-IT"/>
              </w:rPr>
            </w:pPr>
          </w:p>
        </w:tc>
        <w:tc>
          <w:tcPr>
            <w:tcW w:w="1081" w:type="dxa"/>
            <w:vAlign w:val="bottom"/>
          </w:tcPr>
          <w:p w14:paraId="62BD34F4" w14:textId="64FCC5D5" w:rsidR="00A50637" w:rsidRPr="00C30108" w:rsidRDefault="00A50637" w:rsidP="001720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10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it-IT"/>
              </w:rPr>
              <w:t>617</w:t>
            </w:r>
          </w:p>
        </w:tc>
        <w:tc>
          <w:tcPr>
            <w:tcW w:w="885" w:type="dxa"/>
            <w:vAlign w:val="bottom"/>
          </w:tcPr>
          <w:p w14:paraId="0FA54FD5" w14:textId="33CCDCB3" w:rsidR="00A50637" w:rsidRPr="00C30108" w:rsidRDefault="00A50637" w:rsidP="001720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10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it-IT"/>
              </w:rPr>
              <w:t>6.2709</w:t>
            </w:r>
          </w:p>
        </w:tc>
        <w:tc>
          <w:tcPr>
            <w:tcW w:w="885" w:type="dxa"/>
            <w:vAlign w:val="bottom"/>
          </w:tcPr>
          <w:p w14:paraId="53F45407" w14:textId="068C6DE0" w:rsidR="00A50637" w:rsidRPr="00C30108" w:rsidRDefault="00A50637" w:rsidP="001720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10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it-IT"/>
              </w:rPr>
              <w:t>0.9760</w:t>
            </w:r>
          </w:p>
        </w:tc>
      </w:tr>
      <w:tr w:rsidR="008F22D0" w:rsidRPr="00C30108" w14:paraId="76441C47" w14:textId="77777777" w:rsidTr="008F22D0">
        <w:trPr>
          <w:trHeight w:val="276"/>
          <w:jc w:val="center"/>
        </w:trPr>
        <w:tc>
          <w:tcPr>
            <w:tcW w:w="0" w:type="auto"/>
            <w:vAlign w:val="center"/>
          </w:tcPr>
          <w:p w14:paraId="750C02C1" w14:textId="1EE5922A" w:rsidR="00A50637" w:rsidRPr="00C30108" w:rsidRDefault="00A50637" w:rsidP="001720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108">
              <w:rPr>
                <w:rFonts w:ascii="Times New Roman" w:hAnsi="Times New Roman" w:cs="Times New Roman"/>
                <w:sz w:val="24"/>
                <w:szCs w:val="24"/>
              </w:rPr>
              <w:t>C3</w:t>
            </w:r>
          </w:p>
        </w:tc>
        <w:tc>
          <w:tcPr>
            <w:tcW w:w="1081" w:type="dxa"/>
            <w:vAlign w:val="bottom"/>
          </w:tcPr>
          <w:p w14:paraId="68D2A544" w14:textId="33BFBB59" w:rsidR="00A50637" w:rsidRPr="00C30108" w:rsidRDefault="00A50637" w:rsidP="001720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108">
              <w:rPr>
                <w:rFonts w:ascii="Times New Roman" w:hAnsi="Times New Roman" w:cs="Times New Roman"/>
                <w:sz w:val="24"/>
                <w:szCs w:val="24"/>
              </w:rPr>
              <w:t>1,961</w:t>
            </w:r>
          </w:p>
        </w:tc>
        <w:tc>
          <w:tcPr>
            <w:tcW w:w="885" w:type="dxa"/>
            <w:vAlign w:val="bottom"/>
          </w:tcPr>
          <w:p w14:paraId="741B04FB" w14:textId="12B69B44" w:rsidR="00A50637" w:rsidRPr="00C30108" w:rsidRDefault="00A50637" w:rsidP="001720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108">
              <w:rPr>
                <w:rFonts w:ascii="Times New Roman" w:hAnsi="Times New Roman" w:cs="Times New Roman"/>
                <w:sz w:val="24"/>
                <w:szCs w:val="24"/>
              </w:rPr>
              <w:t>7.4310</w:t>
            </w:r>
          </w:p>
        </w:tc>
        <w:tc>
          <w:tcPr>
            <w:tcW w:w="885" w:type="dxa"/>
            <w:vAlign w:val="bottom"/>
          </w:tcPr>
          <w:p w14:paraId="4B9B04DF" w14:textId="47309B7C" w:rsidR="00A50637" w:rsidRPr="00C30108" w:rsidRDefault="00A50637" w:rsidP="001720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108">
              <w:rPr>
                <w:rFonts w:ascii="Times New Roman" w:hAnsi="Times New Roman" w:cs="Times New Roman"/>
                <w:sz w:val="24"/>
                <w:szCs w:val="24"/>
              </w:rPr>
              <w:t>0.9802</w:t>
            </w:r>
          </w:p>
        </w:tc>
        <w:tc>
          <w:tcPr>
            <w:tcW w:w="0" w:type="auto"/>
          </w:tcPr>
          <w:p w14:paraId="7AA1A95B" w14:textId="77777777" w:rsidR="00A50637" w:rsidRPr="00C30108" w:rsidRDefault="00A50637" w:rsidP="00172006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it-IT"/>
              </w:rPr>
            </w:pPr>
          </w:p>
        </w:tc>
        <w:tc>
          <w:tcPr>
            <w:tcW w:w="1081" w:type="dxa"/>
            <w:vAlign w:val="bottom"/>
          </w:tcPr>
          <w:p w14:paraId="1516CA3D" w14:textId="072A3E38" w:rsidR="00A50637" w:rsidRPr="00C30108" w:rsidRDefault="00A50637" w:rsidP="001720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10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it-IT"/>
              </w:rPr>
              <w:t>643</w:t>
            </w:r>
          </w:p>
        </w:tc>
        <w:tc>
          <w:tcPr>
            <w:tcW w:w="885" w:type="dxa"/>
            <w:vAlign w:val="bottom"/>
          </w:tcPr>
          <w:p w14:paraId="265936DE" w14:textId="553B93C5" w:rsidR="00A50637" w:rsidRPr="00C30108" w:rsidRDefault="00A50637" w:rsidP="001720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10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it-IT"/>
              </w:rPr>
              <w:t>6.3181</w:t>
            </w:r>
          </w:p>
        </w:tc>
        <w:tc>
          <w:tcPr>
            <w:tcW w:w="885" w:type="dxa"/>
            <w:vAlign w:val="bottom"/>
          </w:tcPr>
          <w:p w14:paraId="479A98AC" w14:textId="545FD455" w:rsidR="00A50637" w:rsidRPr="00C30108" w:rsidRDefault="00A50637" w:rsidP="001720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10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it-IT"/>
              </w:rPr>
              <w:t>0.9771</w:t>
            </w:r>
          </w:p>
        </w:tc>
      </w:tr>
      <w:tr w:rsidR="008F22D0" w:rsidRPr="00C30108" w14:paraId="511B39FE" w14:textId="77777777" w:rsidTr="008F22D0">
        <w:trPr>
          <w:trHeight w:val="262"/>
          <w:jc w:val="center"/>
        </w:trPr>
        <w:tc>
          <w:tcPr>
            <w:tcW w:w="0" w:type="auto"/>
            <w:vAlign w:val="center"/>
          </w:tcPr>
          <w:p w14:paraId="2DFDD11F" w14:textId="72EC0203" w:rsidR="00A50637" w:rsidRPr="00C30108" w:rsidRDefault="00A50637" w:rsidP="001720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108">
              <w:rPr>
                <w:rFonts w:ascii="Times New Roman" w:hAnsi="Times New Roman" w:cs="Times New Roman"/>
                <w:sz w:val="24"/>
                <w:szCs w:val="24"/>
              </w:rPr>
              <w:t>C4</w:t>
            </w:r>
          </w:p>
        </w:tc>
        <w:tc>
          <w:tcPr>
            <w:tcW w:w="1081" w:type="dxa"/>
            <w:vAlign w:val="bottom"/>
          </w:tcPr>
          <w:p w14:paraId="7D4C5984" w14:textId="5D8303BF" w:rsidR="00A50637" w:rsidRPr="00C30108" w:rsidRDefault="00A50637" w:rsidP="001720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108">
              <w:rPr>
                <w:rFonts w:ascii="Times New Roman" w:hAnsi="Times New Roman" w:cs="Times New Roman"/>
                <w:sz w:val="24"/>
                <w:szCs w:val="24"/>
              </w:rPr>
              <w:t>1,912</w:t>
            </w:r>
          </w:p>
        </w:tc>
        <w:tc>
          <w:tcPr>
            <w:tcW w:w="885" w:type="dxa"/>
            <w:vAlign w:val="bottom"/>
          </w:tcPr>
          <w:p w14:paraId="75131330" w14:textId="026F28D8" w:rsidR="00A50637" w:rsidRPr="00C30108" w:rsidRDefault="00A50637" w:rsidP="001720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108">
              <w:rPr>
                <w:rFonts w:ascii="Times New Roman" w:hAnsi="Times New Roman" w:cs="Times New Roman"/>
                <w:sz w:val="24"/>
                <w:szCs w:val="24"/>
              </w:rPr>
              <w:t>7.3968</w:t>
            </w:r>
          </w:p>
        </w:tc>
        <w:tc>
          <w:tcPr>
            <w:tcW w:w="885" w:type="dxa"/>
            <w:vAlign w:val="bottom"/>
          </w:tcPr>
          <w:p w14:paraId="77D40A8D" w14:textId="2EC9BA24" w:rsidR="00A50637" w:rsidRPr="00C30108" w:rsidRDefault="00A50637" w:rsidP="001720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108">
              <w:rPr>
                <w:rFonts w:ascii="Times New Roman" w:hAnsi="Times New Roman" w:cs="Times New Roman"/>
                <w:sz w:val="24"/>
                <w:szCs w:val="24"/>
              </w:rPr>
              <w:t>0.9789</w:t>
            </w:r>
          </w:p>
        </w:tc>
        <w:tc>
          <w:tcPr>
            <w:tcW w:w="0" w:type="auto"/>
          </w:tcPr>
          <w:p w14:paraId="204733EC" w14:textId="77777777" w:rsidR="00A50637" w:rsidRPr="00C30108" w:rsidRDefault="00A50637" w:rsidP="00172006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it-IT"/>
              </w:rPr>
            </w:pPr>
          </w:p>
        </w:tc>
        <w:tc>
          <w:tcPr>
            <w:tcW w:w="1081" w:type="dxa"/>
            <w:vAlign w:val="bottom"/>
          </w:tcPr>
          <w:p w14:paraId="1CA5B5A4" w14:textId="26EAFF0C" w:rsidR="00A50637" w:rsidRPr="00C30108" w:rsidRDefault="00A50637" w:rsidP="001720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10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it-IT"/>
              </w:rPr>
              <w:t>594</w:t>
            </w:r>
          </w:p>
        </w:tc>
        <w:tc>
          <w:tcPr>
            <w:tcW w:w="885" w:type="dxa"/>
            <w:vAlign w:val="bottom"/>
          </w:tcPr>
          <w:p w14:paraId="1C361625" w14:textId="69A0D71D" w:rsidR="00A50637" w:rsidRPr="00C30108" w:rsidRDefault="00A50637" w:rsidP="001720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10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it-IT"/>
              </w:rPr>
              <w:t>6.2291</w:t>
            </w:r>
          </w:p>
        </w:tc>
        <w:tc>
          <w:tcPr>
            <w:tcW w:w="885" w:type="dxa"/>
            <w:vAlign w:val="bottom"/>
          </w:tcPr>
          <w:p w14:paraId="61FC3A71" w14:textId="7B61B64A" w:rsidR="00A50637" w:rsidRPr="00C30108" w:rsidRDefault="00A50637" w:rsidP="001720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10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it-IT"/>
              </w:rPr>
              <w:t>0.9753</w:t>
            </w:r>
          </w:p>
        </w:tc>
      </w:tr>
      <w:tr w:rsidR="008F22D0" w:rsidRPr="00C30108" w14:paraId="227CA6D9" w14:textId="77777777" w:rsidTr="008F22D0">
        <w:trPr>
          <w:trHeight w:val="276"/>
          <w:jc w:val="center"/>
        </w:trPr>
        <w:tc>
          <w:tcPr>
            <w:tcW w:w="0" w:type="auto"/>
            <w:vAlign w:val="center"/>
          </w:tcPr>
          <w:p w14:paraId="1C8CAD80" w14:textId="658C5FB7" w:rsidR="00A50637" w:rsidRPr="00C30108" w:rsidRDefault="00A50637" w:rsidP="001720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108">
              <w:rPr>
                <w:rFonts w:ascii="Times New Roman" w:hAnsi="Times New Roman" w:cs="Times New Roman"/>
                <w:sz w:val="24"/>
                <w:szCs w:val="24"/>
              </w:rPr>
              <w:t>C5</w:t>
            </w:r>
          </w:p>
        </w:tc>
        <w:tc>
          <w:tcPr>
            <w:tcW w:w="1081" w:type="dxa"/>
            <w:vAlign w:val="bottom"/>
          </w:tcPr>
          <w:p w14:paraId="5BE8D460" w14:textId="06339BFE" w:rsidR="00A50637" w:rsidRPr="00C30108" w:rsidRDefault="00A50637" w:rsidP="001720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108">
              <w:rPr>
                <w:rFonts w:ascii="Times New Roman" w:hAnsi="Times New Roman" w:cs="Times New Roman"/>
                <w:sz w:val="24"/>
                <w:szCs w:val="24"/>
              </w:rPr>
              <w:t>1,910</w:t>
            </w:r>
          </w:p>
        </w:tc>
        <w:tc>
          <w:tcPr>
            <w:tcW w:w="885" w:type="dxa"/>
            <w:vAlign w:val="bottom"/>
          </w:tcPr>
          <w:p w14:paraId="0E284EA7" w14:textId="7D7E8F3A" w:rsidR="00A50637" w:rsidRPr="00C30108" w:rsidRDefault="00A50637" w:rsidP="001720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108">
              <w:rPr>
                <w:rFonts w:ascii="Times New Roman" w:hAnsi="Times New Roman" w:cs="Times New Roman"/>
                <w:sz w:val="24"/>
                <w:szCs w:val="24"/>
              </w:rPr>
              <w:t>7.4028</w:t>
            </w:r>
          </w:p>
        </w:tc>
        <w:tc>
          <w:tcPr>
            <w:tcW w:w="885" w:type="dxa"/>
            <w:vAlign w:val="bottom"/>
          </w:tcPr>
          <w:p w14:paraId="3B5E2619" w14:textId="0BF6C59B" w:rsidR="00A50637" w:rsidRPr="00C30108" w:rsidRDefault="00A50637" w:rsidP="001720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108">
              <w:rPr>
                <w:rFonts w:ascii="Times New Roman" w:hAnsi="Times New Roman" w:cs="Times New Roman"/>
                <w:sz w:val="24"/>
                <w:szCs w:val="24"/>
              </w:rPr>
              <w:t>0.9799</w:t>
            </w:r>
          </w:p>
        </w:tc>
        <w:tc>
          <w:tcPr>
            <w:tcW w:w="0" w:type="auto"/>
          </w:tcPr>
          <w:p w14:paraId="14C733F9" w14:textId="77777777" w:rsidR="00A50637" w:rsidRPr="00C30108" w:rsidRDefault="00A50637" w:rsidP="00172006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it-IT"/>
              </w:rPr>
            </w:pPr>
          </w:p>
        </w:tc>
        <w:tc>
          <w:tcPr>
            <w:tcW w:w="1081" w:type="dxa"/>
            <w:vAlign w:val="bottom"/>
          </w:tcPr>
          <w:p w14:paraId="25E86739" w14:textId="669F9FED" w:rsidR="00A50637" w:rsidRPr="00C30108" w:rsidRDefault="00A50637" w:rsidP="001720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10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it-IT"/>
              </w:rPr>
              <w:t>602</w:t>
            </w:r>
          </w:p>
        </w:tc>
        <w:tc>
          <w:tcPr>
            <w:tcW w:w="885" w:type="dxa"/>
            <w:vAlign w:val="bottom"/>
          </w:tcPr>
          <w:p w14:paraId="5FCCBCE3" w14:textId="5A69589D" w:rsidR="00A50637" w:rsidRPr="00C30108" w:rsidRDefault="00A50637" w:rsidP="001720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10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it-IT"/>
              </w:rPr>
              <w:t>6.2526</w:t>
            </w:r>
          </w:p>
        </w:tc>
        <w:tc>
          <w:tcPr>
            <w:tcW w:w="885" w:type="dxa"/>
            <w:vAlign w:val="bottom"/>
          </w:tcPr>
          <w:p w14:paraId="4C773FBC" w14:textId="6E9B26EC" w:rsidR="00A50637" w:rsidRPr="00C30108" w:rsidRDefault="00A50637" w:rsidP="001720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10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it-IT"/>
              </w:rPr>
              <w:t>0.9769</w:t>
            </w:r>
          </w:p>
        </w:tc>
      </w:tr>
      <w:tr w:rsidR="008F22D0" w:rsidRPr="00C30108" w14:paraId="2FF7335D" w14:textId="77777777" w:rsidTr="008F22D0">
        <w:trPr>
          <w:trHeight w:val="262"/>
          <w:jc w:val="center"/>
        </w:trPr>
        <w:tc>
          <w:tcPr>
            <w:tcW w:w="0" w:type="auto"/>
            <w:vAlign w:val="center"/>
          </w:tcPr>
          <w:p w14:paraId="2319991E" w14:textId="44BE698F" w:rsidR="00A50637" w:rsidRPr="00C30108" w:rsidRDefault="00A50637" w:rsidP="001720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108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1081" w:type="dxa"/>
            <w:vAlign w:val="bottom"/>
          </w:tcPr>
          <w:p w14:paraId="2813D5E9" w14:textId="04F41E71" w:rsidR="00A50637" w:rsidRPr="00C30108" w:rsidRDefault="00A50637" w:rsidP="001720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108">
              <w:rPr>
                <w:rFonts w:ascii="Times New Roman" w:hAnsi="Times New Roman" w:cs="Times New Roman"/>
                <w:sz w:val="24"/>
                <w:szCs w:val="24"/>
              </w:rPr>
              <w:t>1,809</w:t>
            </w:r>
          </w:p>
        </w:tc>
        <w:tc>
          <w:tcPr>
            <w:tcW w:w="885" w:type="dxa"/>
            <w:vAlign w:val="bottom"/>
          </w:tcPr>
          <w:p w14:paraId="1C022676" w14:textId="1D5511B8" w:rsidR="00A50637" w:rsidRPr="00C30108" w:rsidRDefault="00A50637" w:rsidP="001720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108">
              <w:rPr>
                <w:rFonts w:ascii="Times New Roman" w:hAnsi="Times New Roman" w:cs="Times New Roman"/>
                <w:sz w:val="24"/>
                <w:szCs w:val="24"/>
              </w:rPr>
              <w:t>7.3282</w:t>
            </w:r>
          </w:p>
        </w:tc>
        <w:tc>
          <w:tcPr>
            <w:tcW w:w="885" w:type="dxa"/>
            <w:vAlign w:val="bottom"/>
          </w:tcPr>
          <w:p w14:paraId="198A360A" w14:textId="70EB26B9" w:rsidR="00A50637" w:rsidRPr="00C30108" w:rsidRDefault="00A50637" w:rsidP="001720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108">
              <w:rPr>
                <w:rFonts w:ascii="Times New Roman" w:hAnsi="Times New Roman" w:cs="Times New Roman"/>
                <w:sz w:val="24"/>
                <w:szCs w:val="24"/>
              </w:rPr>
              <w:t>0.9770</w:t>
            </w:r>
          </w:p>
        </w:tc>
        <w:tc>
          <w:tcPr>
            <w:tcW w:w="0" w:type="auto"/>
          </w:tcPr>
          <w:p w14:paraId="566BA98A" w14:textId="77777777" w:rsidR="00A50637" w:rsidRPr="00C30108" w:rsidRDefault="00A50637" w:rsidP="00172006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it-IT"/>
              </w:rPr>
            </w:pPr>
          </w:p>
        </w:tc>
        <w:tc>
          <w:tcPr>
            <w:tcW w:w="1081" w:type="dxa"/>
            <w:vAlign w:val="bottom"/>
          </w:tcPr>
          <w:p w14:paraId="6647E7CF" w14:textId="39218803" w:rsidR="00A50637" w:rsidRPr="00C30108" w:rsidRDefault="00A50637" w:rsidP="001720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10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it-IT"/>
              </w:rPr>
              <w:t>578</w:t>
            </w:r>
          </w:p>
        </w:tc>
        <w:tc>
          <w:tcPr>
            <w:tcW w:w="885" w:type="dxa"/>
            <w:vAlign w:val="bottom"/>
          </w:tcPr>
          <w:p w14:paraId="6F94E9A8" w14:textId="66ED2F53" w:rsidR="00A50637" w:rsidRPr="00C30108" w:rsidRDefault="00A50637" w:rsidP="001720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10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it-IT"/>
              </w:rPr>
              <w:t>6.2037</w:t>
            </w:r>
          </w:p>
        </w:tc>
        <w:tc>
          <w:tcPr>
            <w:tcW w:w="885" w:type="dxa"/>
            <w:vAlign w:val="bottom"/>
          </w:tcPr>
          <w:p w14:paraId="3ED4BCBB" w14:textId="29D8D89D" w:rsidR="00A50637" w:rsidRPr="00C30108" w:rsidRDefault="00A50637" w:rsidP="001720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10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it-IT"/>
              </w:rPr>
              <w:t>0.9755</w:t>
            </w:r>
          </w:p>
        </w:tc>
      </w:tr>
      <w:tr w:rsidR="008F22D0" w:rsidRPr="00C30108" w14:paraId="7505E3A3" w14:textId="77777777" w:rsidTr="008F22D0">
        <w:trPr>
          <w:trHeight w:val="262"/>
          <w:jc w:val="center"/>
        </w:trPr>
        <w:tc>
          <w:tcPr>
            <w:tcW w:w="0" w:type="auto"/>
            <w:vAlign w:val="center"/>
          </w:tcPr>
          <w:p w14:paraId="6AEC4EB9" w14:textId="7100551F" w:rsidR="00A50637" w:rsidRPr="00C30108" w:rsidRDefault="00A50637" w:rsidP="001720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108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1081" w:type="dxa"/>
            <w:vAlign w:val="bottom"/>
          </w:tcPr>
          <w:p w14:paraId="0694F3D7" w14:textId="24408D40" w:rsidR="00A50637" w:rsidRPr="00C30108" w:rsidRDefault="00A50637" w:rsidP="001720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108">
              <w:rPr>
                <w:rFonts w:ascii="Times New Roman" w:hAnsi="Times New Roman" w:cs="Times New Roman"/>
                <w:sz w:val="24"/>
                <w:szCs w:val="24"/>
              </w:rPr>
              <w:t>1,686</w:t>
            </w:r>
          </w:p>
        </w:tc>
        <w:tc>
          <w:tcPr>
            <w:tcW w:w="885" w:type="dxa"/>
            <w:vAlign w:val="bottom"/>
          </w:tcPr>
          <w:p w14:paraId="1B5B307C" w14:textId="63958753" w:rsidR="00A50637" w:rsidRPr="00C30108" w:rsidRDefault="00A50637" w:rsidP="001720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108">
              <w:rPr>
                <w:rFonts w:ascii="Times New Roman" w:hAnsi="Times New Roman" w:cs="Times New Roman"/>
                <w:sz w:val="24"/>
                <w:szCs w:val="24"/>
              </w:rPr>
              <w:t>7.2611</w:t>
            </w:r>
          </w:p>
        </w:tc>
        <w:tc>
          <w:tcPr>
            <w:tcW w:w="885" w:type="dxa"/>
            <w:vAlign w:val="bottom"/>
          </w:tcPr>
          <w:p w14:paraId="145FD36D" w14:textId="08397787" w:rsidR="00A50637" w:rsidRPr="00C30108" w:rsidRDefault="00A50637" w:rsidP="001720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108">
              <w:rPr>
                <w:rFonts w:ascii="Times New Roman" w:hAnsi="Times New Roman" w:cs="Times New Roman"/>
                <w:sz w:val="24"/>
                <w:szCs w:val="24"/>
              </w:rPr>
              <w:t>0.9773</w:t>
            </w:r>
          </w:p>
        </w:tc>
        <w:tc>
          <w:tcPr>
            <w:tcW w:w="0" w:type="auto"/>
          </w:tcPr>
          <w:p w14:paraId="5EBC725C" w14:textId="77777777" w:rsidR="00A50637" w:rsidRPr="00C30108" w:rsidRDefault="00A50637" w:rsidP="00172006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it-IT"/>
              </w:rPr>
            </w:pPr>
          </w:p>
        </w:tc>
        <w:tc>
          <w:tcPr>
            <w:tcW w:w="1081" w:type="dxa"/>
            <w:vAlign w:val="bottom"/>
          </w:tcPr>
          <w:p w14:paraId="3B3EAFED" w14:textId="7B53F3C9" w:rsidR="00A50637" w:rsidRPr="00C30108" w:rsidRDefault="00A50637" w:rsidP="001720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10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it-IT"/>
              </w:rPr>
              <w:t>651</w:t>
            </w:r>
          </w:p>
        </w:tc>
        <w:tc>
          <w:tcPr>
            <w:tcW w:w="885" w:type="dxa"/>
            <w:vAlign w:val="bottom"/>
          </w:tcPr>
          <w:p w14:paraId="6EEFDAD5" w14:textId="343D6143" w:rsidR="00A50637" w:rsidRPr="00C30108" w:rsidRDefault="00A50637" w:rsidP="001720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10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it-IT"/>
              </w:rPr>
              <w:t>6.3137</w:t>
            </w:r>
          </w:p>
        </w:tc>
        <w:tc>
          <w:tcPr>
            <w:tcW w:w="885" w:type="dxa"/>
            <w:vAlign w:val="bottom"/>
          </w:tcPr>
          <w:p w14:paraId="02AAFF04" w14:textId="7EFAC444" w:rsidR="00A50637" w:rsidRPr="00C30108" w:rsidRDefault="00A50637" w:rsidP="001720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10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it-IT"/>
              </w:rPr>
              <w:t>0.9746</w:t>
            </w:r>
          </w:p>
        </w:tc>
      </w:tr>
      <w:tr w:rsidR="008F22D0" w:rsidRPr="00C30108" w14:paraId="03C93923" w14:textId="77777777" w:rsidTr="008F22D0">
        <w:trPr>
          <w:trHeight w:val="262"/>
          <w:jc w:val="center"/>
        </w:trPr>
        <w:tc>
          <w:tcPr>
            <w:tcW w:w="0" w:type="auto"/>
            <w:vAlign w:val="center"/>
          </w:tcPr>
          <w:p w14:paraId="06CFB4BE" w14:textId="705A2860" w:rsidR="00A50637" w:rsidRPr="00C30108" w:rsidRDefault="00A50637" w:rsidP="001720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108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  <w:tc>
          <w:tcPr>
            <w:tcW w:w="1081" w:type="dxa"/>
            <w:vAlign w:val="bottom"/>
          </w:tcPr>
          <w:p w14:paraId="69559A63" w14:textId="5B778C91" w:rsidR="00A50637" w:rsidRPr="00C30108" w:rsidRDefault="00A50637" w:rsidP="001720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108">
              <w:rPr>
                <w:rFonts w:ascii="Times New Roman" w:hAnsi="Times New Roman" w:cs="Times New Roman"/>
                <w:sz w:val="24"/>
                <w:szCs w:val="24"/>
              </w:rPr>
              <w:t>1,966</w:t>
            </w:r>
          </w:p>
        </w:tc>
        <w:tc>
          <w:tcPr>
            <w:tcW w:w="885" w:type="dxa"/>
            <w:vAlign w:val="bottom"/>
          </w:tcPr>
          <w:p w14:paraId="1410BF1B" w14:textId="7A755FED" w:rsidR="00A50637" w:rsidRPr="00C30108" w:rsidRDefault="00A50637" w:rsidP="001720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108">
              <w:rPr>
                <w:rFonts w:ascii="Times New Roman" w:hAnsi="Times New Roman" w:cs="Times New Roman"/>
                <w:sz w:val="24"/>
                <w:szCs w:val="24"/>
              </w:rPr>
              <w:t>7.4266</w:t>
            </w:r>
          </w:p>
        </w:tc>
        <w:tc>
          <w:tcPr>
            <w:tcW w:w="885" w:type="dxa"/>
            <w:vAlign w:val="bottom"/>
          </w:tcPr>
          <w:p w14:paraId="61801AF1" w14:textId="1FAB3450" w:rsidR="00A50637" w:rsidRPr="00C30108" w:rsidRDefault="00A50637" w:rsidP="001720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108">
              <w:rPr>
                <w:rFonts w:ascii="Times New Roman" w:hAnsi="Times New Roman" w:cs="Times New Roman"/>
                <w:sz w:val="24"/>
                <w:szCs w:val="24"/>
              </w:rPr>
              <w:t>0.9793</w:t>
            </w:r>
          </w:p>
        </w:tc>
        <w:tc>
          <w:tcPr>
            <w:tcW w:w="0" w:type="auto"/>
          </w:tcPr>
          <w:p w14:paraId="7951C6C8" w14:textId="77777777" w:rsidR="00A50637" w:rsidRPr="00C30108" w:rsidRDefault="00A50637" w:rsidP="00172006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it-IT"/>
              </w:rPr>
            </w:pPr>
          </w:p>
        </w:tc>
        <w:tc>
          <w:tcPr>
            <w:tcW w:w="1081" w:type="dxa"/>
            <w:vAlign w:val="bottom"/>
          </w:tcPr>
          <w:p w14:paraId="0A9668DE" w14:textId="7E7C1580" w:rsidR="00A50637" w:rsidRPr="00C30108" w:rsidRDefault="00A50637" w:rsidP="001720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10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it-IT"/>
              </w:rPr>
              <w:t>582</w:t>
            </w:r>
          </w:p>
        </w:tc>
        <w:tc>
          <w:tcPr>
            <w:tcW w:w="885" w:type="dxa"/>
            <w:vAlign w:val="bottom"/>
          </w:tcPr>
          <w:p w14:paraId="4741D3E8" w14:textId="31C92693" w:rsidR="00A50637" w:rsidRPr="00C30108" w:rsidRDefault="00A50637" w:rsidP="001720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10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it-IT"/>
              </w:rPr>
              <w:t>6.1908</w:t>
            </w:r>
          </w:p>
        </w:tc>
        <w:tc>
          <w:tcPr>
            <w:tcW w:w="885" w:type="dxa"/>
            <w:vAlign w:val="bottom"/>
          </w:tcPr>
          <w:p w14:paraId="436B3B28" w14:textId="75485E9C" w:rsidR="00A50637" w:rsidRPr="00C30108" w:rsidRDefault="00A50637" w:rsidP="001720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10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it-IT"/>
              </w:rPr>
              <w:t>0.9724</w:t>
            </w:r>
          </w:p>
        </w:tc>
      </w:tr>
      <w:tr w:rsidR="008F22D0" w:rsidRPr="00C30108" w14:paraId="583B3FA2" w14:textId="77777777" w:rsidTr="008F22D0">
        <w:trPr>
          <w:trHeight w:val="262"/>
          <w:jc w:val="center"/>
        </w:trPr>
        <w:tc>
          <w:tcPr>
            <w:tcW w:w="0" w:type="auto"/>
            <w:vAlign w:val="center"/>
          </w:tcPr>
          <w:p w14:paraId="633991C9" w14:textId="1EE73F67" w:rsidR="00A50637" w:rsidRPr="00C30108" w:rsidRDefault="00A50637" w:rsidP="001720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108">
              <w:rPr>
                <w:rFonts w:ascii="Times New Roman" w:hAnsi="Times New Roman" w:cs="Times New Roman"/>
                <w:sz w:val="24"/>
                <w:szCs w:val="24"/>
              </w:rPr>
              <w:t>H1</w:t>
            </w:r>
          </w:p>
        </w:tc>
        <w:tc>
          <w:tcPr>
            <w:tcW w:w="1081" w:type="dxa"/>
            <w:vAlign w:val="bottom"/>
          </w:tcPr>
          <w:p w14:paraId="329AAB1B" w14:textId="145878FC" w:rsidR="00A50637" w:rsidRPr="00C30108" w:rsidRDefault="00A50637" w:rsidP="001720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108">
              <w:rPr>
                <w:rFonts w:ascii="Times New Roman" w:hAnsi="Times New Roman" w:cs="Times New Roman"/>
                <w:sz w:val="24"/>
                <w:szCs w:val="24"/>
              </w:rPr>
              <w:t>1,830</w:t>
            </w:r>
          </w:p>
        </w:tc>
        <w:tc>
          <w:tcPr>
            <w:tcW w:w="885" w:type="dxa"/>
            <w:vAlign w:val="bottom"/>
          </w:tcPr>
          <w:p w14:paraId="72A2F18A" w14:textId="7E0507CF" w:rsidR="00A50637" w:rsidRPr="00C30108" w:rsidRDefault="00A50637" w:rsidP="001720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108">
              <w:rPr>
                <w:rFonts w:ascii="Times New Roman" w:hAnsi="Times New Roman" w:cs="Times New Roman"/>
                <w:sz w:val="24"/>
                <w:szCs w:val="24"/>
              </w:rPr>
              <w:t>7.3542</w:t>
            </w:r>
          </w:p>
        </w:tc>
        <w:tc>
          <w:tcPr>
            <w:tcW w:w="885" w:type="dxa"/>
            <w:vAlign w:val="bottom"/>
          </w:tcPr>
          <w:p w14:paraId="701926F4" w14:textId="1EFC81DB" w:rsidR="00A50637" w:rsidRPr="00C30108" w:rsidRDefault="00A50637" w:rsidP="001720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108">
              <w:rPr>
                <w:rFonts w:ascii="Times New Roman" w:hAnsi="Times New Roman" w:cs="Times New Roman"/>
                <w:sz w:val="24"/>
                <w:szCs w:val="24"/>
              </w:rPr>
              <w:t>0.9790</w:t>
            </w:r>
          </w:p>
        </w:tc>
        <w:tc>
          <w:tcPr>
            <w:tcW w:w="0" w:type="auto"/>
          </w:tcPr>
          <w:p w14:paraId="35F94C4A" w14:textId="77777777" w:rsidR="00A50637" w:rsidRPr="00C30108" w:rsidRDefault="00A50637" w:rsidP="00172006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it-IT"/>
              </w:rPr>
            </w:pPr>
          </w:p>
        </w:tc>
        <w:tc>
          <w:tcPr>
            <w:tcW w:w="1081" w:type="dxa"/>
            <w:vAlign w:val="bottom"/>
          </w:tcPr>
          <w:p w14:paraId="0FF8472B" w14:textId="5143ED74" w:rsidR="00A50637" w:rsidRPr="00C30108" w:rsidRDefault="00A50637" w:rsidP="001720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10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it-IT"/>
              </w:rPr>
              <w:t>561</w:t>
            </w:r>
          </w:p>
        </w:tc>
        <w:tc>
          <w:tcPr>
            <w:tcW w:w="885" w:type="dxa"/>
            <w:vAlign w:val="bottom"/>
          </w:tcPr>
          <w:p w14:paraId="42CEFF15" w14:textId="4814DF88" w:rsidR="00A50637" w:rsidRPr="00C30108" w:rsidRDefault="00A50637" w:rsidP="001720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10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it-IT"/>
              </w:rPr>
              <w:t>6.1672</w:t>
            </w:r>
          </w:p>
        </w:tc>
        <w:tc>
          <w:tcPr>
            <w:tcW w:w="885" w:type="dxa"/>
            <w:vAlign w:val="bottom"/>
          </w:tcPr>
          <w:p w14:paraId="1A1CA6E4" w14:textId="62A4EABD" w:rsidR="00A50637" w:rsidRPr="00C30108" w:rsidRDefault="00A50637" w:rsidP="001720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10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it-IT"/>
              </w:rPr>
              <w:t>0.9743</w:t>
            </w:r>
          </w:p>
        </w:tc>
      </w:tr>
      <w:tr w:rsidR="008F22D0" w:rsidRPr="00C30108" w14:paraId="416C1DC3" w14:textId="77777777" w:rsidTr="008F22D0">
        <w:trPr>
          <w:trHeight w:val="262"/>
          <w:jc w:val="center"/>
        </w:trPr>
        <w:tc>
          <w:tcPr>
            <w:tcW w:w="0" w:type="auto"/>
            <w:vAlign w:val="center"/>
          </w:tcPr>
          <w:p w14:paraId="7C4B7A79" w14:textId="09D72770" w:rsidR="00A50637" w:rsidRPr="00C30108" w:rsidRDefault="00A50637" w:rsidP="001720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108">
              <w:rPr>
                <w:rFonts w:ascii="Times New Roman" w:hAnsi="Times New Roman" w:cs="Times New Roman"/>
                <w:sz w:val="24"/>
                <w:szCs w:val="24"/>
              </w:rPr>
              <w:t>H3</w:t>
            </w:r>
          </w:p>
        </w:tc>
        <w:tc>
          <w:tcPr>
            <w:tcW w:w="1081" w:type="dxa"/>
            <w:vAlign w:val="bottom"/>
          </w:tcPr>
          <w:p w14:paraId="76A65FDA" w14:textId="21261B03" w:rsidR="00A50637" w:rsidRPr="00C30108" w:rsidRDefault="00A50637" w:rsidP="001720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108">
              <w:rPr>
                <w:rFonts w:ascii="Times New Roman" w:hAnsi="Times New Roman" w:cs="Times New Roman"/>
                <w:sz w:val="24"/>
                <w:szCs w:val="24"/>
              </w:rPr>
              <w:t>1,814</w:t>
            </w:r>
          </w:p>
        </w:tc>
        <w:tc>
          <w:tcPr>
            <w:tcW w:w="885" w:type="dxa"/>
            <w:vAlign w:val="bottom"/>
          </w:tcPr>
          <w:p w14:paraId="67B81D9D" w14:textId="2209834B" w:rsidR="00A50637" w:rsidRPr="00C30108" w:rsidRDefault="00A50637" w:rsidP="001720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108">
              <w:rPr>
                <w:rFonts w:ascii="Times New Roman" w:hAnsi="Times New Roman" w:cs="Times New Roman"/>
                <w:sz w:val="24"/>
                <w:szCs w:val="24"/>
              </w:rPr>
              <w:t>7.3612</w:t>
            </w:r>
          </w:p>
        </w:tc>
        <w:tc>
          <w:tcPr>
            <w:tcW w:w="885" w:type="dxa"/>
            <w:vAlign w:val="bottom"/>
          </w:tcPr>
          <w:p w14:paraId="1D54EDC6" w14:textId="580E6FAC" w:rsidR="00A50637" w:rsidRPr="00C30108" w:rsidRDefault="00A50637" w:rsidP="001720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108">
              <w:rPr>
                <w:rFonts w:ascii="Times New Roman" w:hAnsi="Times New Roman" w:cs="Times New Roman"/>
                <w:sz w:val="24"/>
                <w:szCs w:val="24"/>
              </w:rPr>
              <w:t>0.9811</w:t>
            </w:r>
          </w:p>
        </w:tc>
        <w:tc>
          <w:tcPr>
            <w:tcW w:w="0" w:type="auto"/>
          </w:tcPr>
          <w:p w14:paraId="20B299A2" w14:textId="77777777" w:rsidR="00A50637" w:rsidRPr="00C30108" w:rsidRDefault="00A50637" w:rsidP="00172006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it-IT"/>
              </w:rPr>
            </w:pPr>
          </w:p>
        </w:tc>
        <w:tc>
          <w:tcPr>
            <w:tcW w:w="1081" w:type="dxa"/>
            <w:vAlign w:val="bottom"/>
          </w:tcPr>
          <w:p w14:paraId="5E328152" w14:textId="37F081DC" w:rsidR="00A50637" w:rsidRPr="00C30108" w:rsidRDefault="00A50637" w:rsidP="001720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10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it-IT"/>
              </w:rPr>
              <w:t>513</w:t>
            </w:r>
          </w:p>
        </w:tc>
        <w:tc>
          <w:tcPr>
            <w:tcW w:w="885" w:type="dxa"/>
            <w:vAlign w:val="bottom"/>
          </w:tcPr>
          <w:p w14:paraId="52981010" w14:textId="63D02F55" w:rsidR="00A50637" w:rsidRPr="00C30108" w:rsidRDefault="00A50637" w:rsidP="001720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10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it-IT"/>
              </w:rPr>
              <w:t>6.0850</w:t>
            </w:r>
          </w:p>
        </w:tc>
        <w:tc>
          <w:tcPr>
            <w:tcW w:w="885" w:type="dxa"/>
            <w:vAlign w:val="bottom"/>
          </w:tcPr>
          <w:p w14:paraId="2EAD1785" w14:textId="6BCE3790" w:rsidR="00A50637" w:rsidRPr="00C30108" w:rsidRDefault="00A50637" w:rsidP="001720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10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it-IT"/>
              </w:rPr>
              <w:t>0.9751</w:t>
            </w:r>
          </w:p>
        </w:tc>
      </w:tr>
      <w:tr w:rsidR="008F22D0" w:rsidRPr="00C30108" w14:paraId="26D00D9D" w14:textId="77777777" w:rsidTr="008F22D0">
        <w:trPr>
          <w:trHeight w:val="262"/>
          <w:jc w:val="center"/>
        </w:trPr>
        <w:tc>
          <w:tcPr>
            <w:tcW w:w="0" w:type="auto"/>
            <w:vAlign w:val="center"/>
          </w:tcPr>
          <w:p w14:paraId="4FEA01DC" w14:textId="1E10A4D8" w:rsidR="00A50637" w:rsidRPr="00C30108" w:rsidRDefault="00A50637" w:rsidP="001720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108">
              <w:rPr>
                <w:rFonts w:ascii="Times New Roman" w:hAnsi="Times New Roman" w:cs="Times New Roman"/>
                <w:sz w:val="24"/>
                <w:szCs w:val="24"/>
              </w:rPr>
              <w:t>H4</w:t>
            </w:r>
          </w:p>
        </w:tc>
        <w:tc>
          <w:tcPr>
            <w:tcW w:w="1081" w:type="dxa"/>
            <w:vAlign w:val="bottom"/>
          </w:tcPr>
          <w:p w14:paraId="5F5630DB" w14:textId="4DE71629" w:rsidR="00A50637" w:rsidRPr="00C30108" w:rsidRDefault="00A50637" w:rsidP="001720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108">
              <w:rPr>
                <w:rFonts w:ascii="Times New Roman" w:hAnsi="Times New Roman" w:cs="Times New Roman"/>
                <w:sz w:val="24"/>
                <w:szCs w:val="24"/>
              </w:rPr>
              <w:t>1,931</w:t>
            </w:r>
          </w:p>
        </w:tc>
        <w:tc>
          <w:tcPr>
            <w:tcW w:w="885" w:type="dxa"/>
            <w:vAlign w:val="bottom"/>
          </w:tcPr>
          <w:p w14:paraId="089D3CE5" w14:textId="61FE87B8" w:rsidR="00A50637" w:rsidRPr="00C30108" w:rsidRDefault="00A50637" w:rsidP="001720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108">
              <w:rPr>
                <w:rFonts w:ascii="Times New Roman" w:hAnsi="Times New Roman" w:cs="Times New Roman"/>
                <w:sz w:val="24"/>
                <w:szCs w:val="24"/>
              </w:rPr>
              <w:t>7.4070</w:t>
            </w:r>
          </w:p>
        </w:tc>
        <w:tc>
          <w:tcPr>
            <w:tcW w:w="885" w:type="dxa"/>
            <w:vAlign w:val="bottom"/>
          </w:tcPr>
          <w:p w14:paraId="1335CFEC" w14:textId="3CDEED68" w:rsidR="00A50637" w:rsidRPr="00C30108" w:rsidRDefault="00A50637" w:rsidP="001720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108">
              <w:rPr>
                <w:rFonts w:ascii="Times New Roman" w:hAnsi="Times New Roman" w:cs="Times New Roman"/>
                <w:sz w:val="24"/>
                <w:szCs w:val="24"/>
              </w:rPr>
              <w:t>0.9790</w:t>
            </w:r>
          </w:p>
        </w:tc>
        <w:tc>
          <w:tcPr>
            <w:tcW w:w="0" w:type="auto"/>
          </w:tcPr>
          <w:p w14:paraId="261215D0" w14:textId="77777777" w:rsidR="00A50637" w:rsidRPr="00C30108" w:rsidRDefault="00A50637" w:rsidP="00172006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it-IT"/>
              </w:rPr>
            </w:pPr>
          </w:p>
        </w:tc>
        <w:tc>
          <w:tcPr>
            <w:tcW w:w="1081" w:type="dxa"/>
            <w:vAlign w:val="bottom"/>
          </w:tcPr>
          <w:p w14:paraId="12764317" w14:textId="7EBCA4FA" w:rsidR="00A50637" w:rsidRPr="00C30108" w:rsidRDefault="00A50637" w:rsidP="001720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10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it-IT"/>
              </w:rPr>
              <w:t>578</w:t>
            </w:r>
          </w:p>
        </w:tc>
        <w:tc>
          <w:tcPr>
            <w:tcW w:w="885" w:type="dxa"/>
            <w:vAlign w:val="bottom"/>
          </w:tcPr>
          <w:p w14:paraId="5DF87F3A" w14:textId="44B4C24B" w:rsidR="00A50637" w:rsidRPr="00C30108" w:rsidRDefault="00A50637" w:rsidP="001720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10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it-IT"/>
              </w:rPr>
              <w:t>6.1797</w:t>
            </w:r>
          </w:p>
        </w:tc>
        <w:tc>
          <w:tcPr>
            <w:tcW w:w="885" w:type="dxa"/>
            <w:vAlign w:val="bottom"/>
          </w:tcPr>
          <w:p w14:paraId="2135C4EA" w14:textId="61368686" w:rsidR="00A50637" w:rsidRPr="00C30108" w:rsidRDefault="00A50637" w:rsidP="001720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10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it-IT"/>
              </w:rPr>
              <w:t>0.9717</w:t>
            </w:r>
          </w:p>
        </w:tc>
      </w:tr>
      <w:tr w:rsidR="008F22D0" w:rsidRPr="00C30108" w14:paraId="49BE0122" w14:textId="77777777" w:rsidTr="008F22D0">
        <w:trPr>
          <w:trHeight w:val="262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DEFCD8D" w14:textId="7F90ABEF" w:rsidR="00A50637" w:rsidRPr="00C30108" w:rsidRDefault="00A50637" w:rsidP="001720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108">
              <w:rPr>
                <w:rFonts w:ascii="Times New Roman" w:hAnsi="Times New Roman" w:cs="Times New Roman"/>
                <w:sz w:val="24"/>
                <w:szCs w:val="24"/>
              </w:rPr>
              <w:t>H5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vAlign w:val="bottom"/>
          </w:tcPr>
          <w:p w14:paraId="43AD471B" w14:textId="1E1C89A6" w:rsidR="00A50637" w:rsidRPr="00C30108" w:rsidRDefault="00A50637" w:rsidP="001720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108">
              <w:rPr>
                <w:rFonts w:ascii="Times New Roman" w:hAnsi="Times New Roman" w:cs="Times New Roman"/>
                <w:sz w:val="24"/>
                <w:szCs w:val="24"/>
              </w:rPr>
              <w:t>654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vAlign w:val="bottom"/>
          </w:tcPr>
          <w:p w14:paraId="698DA914" w14:textId="7CA995E0" w:rsidR="00A50637" w:rsidRPr="00C30108" w:rsidRDefault="00A50637" w:rsidP="001720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108">
              <w:rPr>
                <w:rFonts w:ascii="Times New Roman" w:hAnsi="Times New Roman" w:cs="Times New Roman"/>
                <w:sz w:val="24"/>
                <w:szCs w:val="24"/>
              </w:rPr>
              <w:t>6.2584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vAlign w:val="bottom"/>
          </w:tcPr>
          <w:p w14:paraId="7A9C4F09" w14:textId="4F46730A" w:rsidR="00A50637" w:rsidRPr="00C30108" w:rsidRDefault="00A50637" w:rsidP="001720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108">
              <w:rPr>
                <w:rFonts w:ascii="Times New Roman" w:hAnsi="Times New Roman" w:cs="Times New Roman"/>
                <w:sz w:val="24"/>
                <w:szCs w:val="24"/>
              </w:rPr>
              <w:t>0.965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B3B12B5" w14:textId="77777777" w:rsidR="00A50637" w:rsidRPr="00C30108" w:rsidRDefault="00A50637" w:rsidP="00172006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it-IT"/>
              </w:rPr>
            </w:pPr>
          </w:p>
        </w:tc>
        <w:tc>
          <w:tcPr>
            <w:tcW w:w="1081" w:type="dxa"/>
            <w:tcBorders>
              <w:bottom w:val="single" w:sz="4" w:space="0" w:color="auto"/>
            </w:tcBorders>
            <w:vAlign w:val="bottom"/>
          </w:tcPr>
          <w:p w14:paraId="59910640" w14:textId="1EDBA44E" w:rsidR="00A50637" w:rsidRPr="00C30108" w:rsidRDefault="00A50637" w:rsidP="001720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10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it-IT"/>
              </w:rPr>
              <w:t>361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vAlign w:val="bottom"/>
          </w:tcPr>
          <w:p w14:paraId="2BA9BA5D" w14:textId="658E9F18" w:rsidR="00A50637" w:rsidRPr="00C30108" w:rsidRDefault="00A50637" w:rsidP="001720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10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it-IT"/>
              </w:rPr>
              <w:t>5.7166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vAlign w:val="bottom"/>
          </w:tcPr>
          <w:p w14:paraId="295F57F4" w14:textId="03D39C39" w:rsidR="00A50637" w:rsidRPr="00C30108" w:rsidRDefault="00A50637" w:rsidP="001720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10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it-IT"/>
              </w:rPr>
              <w:t>0.9707</w:t>
            </w:r>
          </w:p>
        </w:tc>
      </w:tr>
      <w:bookmarkEnd w:id="0"/>
    </w:tbl>
    <w:p w14:paraId="1BDA7552" w14:textId="77777777" w:rsidR="00A50637" w:rsidRPr="00A50637" w:rsidRDefault="00A50637">
      <w:pPr>
        <w:rPr>
          <w:lang w:val="en-GB"/>
        </w:rPr>
      </w:pPr>
    </w:p>
    <w:sectPr w:rsidR="00A50637" w:rsidRPr="00A5063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19F7"/>
    <w:rsid w:val="0001786F"/>
    <w:rsid w:val="00172006"/>
    <w:rsid w:val="001A70CF"/>
    <w:rsid w:val="002D619A"/>
    <w:rsid w:val="003519F7"/>
    <w:rsid w:val="00637E64"/>
    <w:rsid w:val="00716813"/>
    <w:rsid w:val="008F22D0"/>
    <w:rsid w:val="00993CE8"/>
    <w:rsid w:val="00A50637"/>
    <w:rsid w:val="00C30108"/>
    <w:rsid w:val="00CD078C"/>
    <w:rsid w:val="00CF3939"/>
    <w:rsid w:val="00F74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B43702"/>
  <w15:chartTrackingRefBased/>
  <w15:docId w15:val="{96921BBA-C350-4E35-96CB-818E2E56D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F741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table" w:styleId="Grigliatabella">
    <w:name w:val="Table Grid"/>
    <w:basedOn w:val="Tabellanormale"/>
    <w:uiPriority w:val="39"/>
    <w:rsid w:val="001720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506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5063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630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30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23</Words>
  <Characters>703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fa</dc:creator>
  <cp:keywords/>
  <dc:description/>
  <cp:lastModifiedBy>Elena Tamburini</cp:lastModifiedBy>
  <cp:revision>9</cp:revision>
  <dcterms:created xsi:type="dcterms:W3CDTF">2020-01-22T13:21:00Z</dcterms:created>
  <dcterms:modified xsi:type="dcterms:W3CDTF">2020-01-28T18:13:00Z</dcterms:modified>
</cp:coreProperties>
</file>